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B9" w:rsidRDefault="00CF5280" w:rsidP="009624B9">
      <w:pPr>
        <w:spacing w:before="0" w:after="0"/>
        <w:jc w:val="left"/>
        <w:textboxTightWrap w:val="none"/>
        <w:outlineLvl w:val="0"/>
        <w:rPr>
          <w:rFonts w:cs="Times New Roman"/>
          <w:b/>
          <w:bCs/>
          <w:szCs w:val="24"/>
        </w:rPr>
      </w:pPr>
      <w:r>
        <w:rPr>
          <w:b/>
        </w:rPr>
        <w:t>Additional file 10:</w:t>
      </w:r>
      <w:bookmarkStart w:id="0" w:name="_GoBack"/>
      <w:bookmarkEnd w:id="0"/>
      <w:r w:rsidR="009624B9" w:rsidRPr="008500F0">
        <w:rPr>
          <w:b/>
        </w:rPr>
        <w:t xml:space="preserve"> Genes with increased expression in Q</w:t>
      </w:r>
      <w:r w:rsidR="009624B9" w:rsidRPr="008500F0">
        <w:rPr>
          <w:b/>
          <w:vertAlign w:val="subscript"/>
        </w:rPr>
        <w:t>30</w:t>
      </w:r>
      <w:r w:rsidR="009624B9" w:rsidRPr="008500F0">
        <w:rPr>
          <w:b/>
        </w:rPr>
        <w:t>-YFP colonies versus Q</w:t>
      </w:r>
      <w:r w:rsidR="009624B9" w:rsidRPr="008500F0">
        <w:rPr>
          <w:b/>
          <w:vertAlign w:val="subscript"/>
        </w:rPr>
        <w:t>0</w:t>
      </w:r>
      <w:r w:rsidR="009624B9" w:rsidRPr="008500F0">
        <w:rPr>
          <w:b/>
        </w:rPr>
        <w:t>-YFP colonies</w:t>
      </w:r>
      <w:r w:rsidR="009624B9" w:rsidRPr="008500F0">
        <w:rPr>
          <w:rFonts w:cs="Times New Roman"/>
          <w:b/>
          <w:bCs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1276"/>
        <w:gridCol w:w="1276"/>
        <w:gridCol w:w="1416"/>
      </w:tblGrid>
      <w:tr w:rsidR="009624B9" w:rsidRPr="00B65C54" w:rsidTr="00292A80">
        <w:tc>
          <w:tcPr>
            <w:tcW w:w="2376" w:type="dxa"/>
            <w:vAlign w:val="center"/>
          </w:tcPr>
          <w:p w:rsidR="009624B9" w:rsidRPr="00682987" w:rsidRDefault="009624B9" w:rsidP="00292A80">
            <w:pPr>
              <w:spacing w:before="0"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 w:rsidRPr="00682987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ID</w:t>
            </w:r>
          </w:p>
        </w:tc>
        <w:tc>
          <w:tcPr>
            <w:tcW w:w="1276" w:type="dxa"/>
            <w:vAlign w:val="center"/>
          </w:tcPr>
          <w:p w:rsidR="009624B9" w:rsidRPr="00682987" w:rsidRDefault="009624B9" w:rsidP="00292A80">
            <w:pPr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82987">
              <w:rPr>
                <w:rFonts w:cs="Times New Roman"/>
                <w:b/>
                <w:sz w:val="14"/>
                <w:szCs w:val="14"/>
              </w:rPr>
              <w:t>log</w:t>
            </w:r>
            <w:r w:rsidRPr="00682987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682987">
              <w:rPr>
                <w:rFonts w:cs="Times New Roman"/>
                <w:b/>
                <w:sz w:val="14"/>
                <w:szCs w:val="14"/>
              </w:rPr>
              <w:t xml:space="preserve"> Q</w:t>
            </w:r>
            <w:r w:rsidRPr="00E9671B">
              <w:rPr>
                <w:rFonts w:cs="Times New Roman"/>
                <w:b/>
                <w:sz w:val="14"/>
                <w:szCs w:val="14"/>
                <w:vertAlign w:val="subscript"/>
              </w:rPr>
              <w:t>3</w:t>
            </w:r>
            <w:r w:rsidRPr="00616FB7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  <w:r w:rsidRPr="00682987">
              <w:rPr>
                <w:rFonts w:cs="Times New Roman"/>
                <w:b/>
                <w:sz w:val="14"/>
                <w:szCs w:val="14"/>
              </w:rPr>
              <w:t>/</w:t>
            </w:r>
            <w:r w:rsidRPr="00616FB7">
              <w:rPr>
                <w:rFonts w:cs="Times New Roman"/>
                <w:b/>
                <w:sz w:val="14"/>
                <w:szCs w:val="14"/>
              </w:rPr>
              <w:t>Q</w:t>
            </w:r>
            <w:r w:rsidRPr="00616FB7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1276" w:type="dxa"/>
            <w:vAlign w:val="center"/>
          </w:tcPr>
          <w:p w:rsidR="009624B9" w:rsidRPr="00682987" w:rsidRDefault="009624B9" w:rsidP="00292A80">
            <w:pPr>
              <w:spacing w:before="0"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Standard</w:t>
            </w:r>
            <w:r w:rsidR="00292A80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 xml:space="preserve"> </w:t>
            </w: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deviation</w:t>
            </w:r>
          </w:p>
        </w:tc>
        <w:tc>
          <w:tcPr>
            <w:tcW w:w="1416" w:type="dxa"/>
            <w:vAlign w:val="center"/>
          </w:tcPr>
          <w:p w:rsidR="009624B9" w:rsidRDefault="009624B9" w:rsidP="00292A80">
            <w:pPr>
              <w:spacing w:before="0"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p-value</w:t>
            </w:r>
          </w:p>
        </w:tc>
      </w:tr>
      <w:tr w:rsidR="009624B9" w:rsidRPr="00B65C54" w:rsidTr="00986A2F">
        <w:trPr>
          <w:trHeight w:val="1970"/>
        </w:trPr>
        <w:tc>
          <w:tcPr>
            <w:tcW w:w="2376" w:type="dxa"/>
          </w:tcPr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DL186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JL043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HXT1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AIM2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ML100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HR213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FYV1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JR005C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BL100W-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HXT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ER175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GR273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OR268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SPO1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LR162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GL235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GR204C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AR075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KL096C-B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GL188C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BL071C-B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IME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GL262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HL015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LR154W-F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CL042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HXT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OL164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EL075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OL166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GR174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GL006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ANS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IZH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COS1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ALD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HXT1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KR075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MR175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SOL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DCV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HXT1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ML054C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LYS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REC11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BR182C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RF1-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DR246W-A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NR066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LR031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NL234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BR184W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DAL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STL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PAI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IL029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lastRenderedPageBreak/>
              <w:t>YAL016C-B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KL107W</w:t>
            </w:r>
          </w:p>
          <w:p w:rsidR="009624B9" w:rsidRPr="00616FB7" w:rsidRDefault="009624B9" w:rsidP="009624B9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NFT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MET1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HXT1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NR071C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GCV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COS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YHR177W</w:t>
            </w:r>
          </w:p>
          <w:p w:rsidR="009624B9" w:rsidRPr="00B65C54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ER3</w:t>
            </w:r>
          </w:p>
        </w:tc>
        <w:tc>
          <w:tcPr>
            <w:tcW w:w="1276" w:type="dxa"/>
          </w:tcPr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lastRenderedPageBreak/>
              <w:t>2,5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,4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,1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,1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,0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9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9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8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8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6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6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6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4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3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2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2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2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1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1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1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1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0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,8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2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9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9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8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8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8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7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lastRenderedPageBreak/>
              <w:t>0,6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2</w:t>
            </w:r>
          </w:p>
          <w:p w:rsidR="009624B9" w:rsidRPr="00B65C54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0,61</w:t>
            </w:r>
          </w:p>
        </w:tc>
        <w:tc>
          <w:tcPr>
            <w:tcW w:w="1276" w:type="dxa"/>
          </w:tcPr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lastRenderedPageBreak/>
              <w:t>2,1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4,6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3,4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8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3,7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3,1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8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3,1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4,0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2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5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5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2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6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7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6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6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9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1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6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9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1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3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3,9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1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2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3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7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1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6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6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5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3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6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5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6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5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5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6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6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2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09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3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8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2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5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5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2,7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9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5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9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8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46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5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67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9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lastRenderedPageBreak/>
              <w:t>0,33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01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10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05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1,5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9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52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38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86</w:t>
            </w:r>
          </w:p>
          <w:p w:rsidR="009624B9" w:rsidRPr="00B65C54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616FB7">
              <w:rPr>
                <w:rFonts w:cs="Times New Roman"/>
                <w:sz w:val="14"/>
                <w:szCs w:val="14"/>
              </w:rPr>
              <w:t>0,78</w:t>
            </w:r>
          </w:p>
        </w:tc>
        <w:tc>
          <w:tcPr>
            <w:tcW w:w="1416" w:type="dxa"/>
          </w:tcPr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lastRenderedPageBreak/>
              <w:t>0.15320868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1699765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44709804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61086859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0057387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64316143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6998175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74365508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8430755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9027163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2713682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0749418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64230604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6543185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1834354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60136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7383683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6475633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54640951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16590955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09010149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4762872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16665368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78335993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6674488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93430943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4534271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4764999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1896629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40281755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3161130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572988496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8391788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9334905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62132289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69341589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6138891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2898850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6613982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2312270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80902805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67004119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68182374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61796043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5002772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95653603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3687565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01178583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20965185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16991692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554754386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9497717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5969042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3278388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23739759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6138491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lastRenderedPageBreak/>
              <w:t>0.072388549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9490801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49335334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52577914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2684959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37080335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30371774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32718907</w:t>
            </w:r>
          </w:p>
          <w:p w:rsidR="009624B9" w:rsidRPr="003F67FF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06686614</w:t>
            </w:r>
          </w:p>
          <w:p w:rsidR="009624B9" w:rsidRPr="00616FB7" w:rsidRDefault="009624B9" w:rsidP="00986A2F">
            <w:pPr>
              <w:spacing w:before="0" w:after="0" w:line="336" w:lineRule="auto"/>
              <w:contextualSpacing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6688915</w:t>
            </w:r>
          </w:p>
        </w:tc>
      </w:tr>
    </w:tbl>
    <w:p w:rsidR="006F1CB5" w:rsidRDefault="006F1CB5"/>
    <w:sectPr w:rsidR="006F1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B9"/>
    <w:rsid w:val="00292A80"/>
    <w:rsid w:val="006F1CB5"/>
    <w:rsid w:val="009624B9"/>
    <w:rsid w:val="00BD784E"/>
    <w:rsid w:val="00CF5280"/>
    <w:rsid w:val="00DC21E4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24B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4B9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24B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4B9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2</cp:revision>
  <dcterms:created xsi:type="dcterms:W3CDTF">2015-08-20T14:07:00Z</dcterms:created>
  <dcterms:modified xsi:type="dcterms:W3CDTF">2015-08-20T14:07:00Z</dcterms:modified>
</cp:coreProperties>
</file>